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4A1BA2" w14:textId="19B093A0" w:rsidR="00672116" w:rsidRPr="0071427E" w:rsidRDefault="00E558A1" w:rsidP="007B571F">
      <w:pPr>
        <w:spacing w:line="360" w:lineRule="auto"/>
        <w:ind w:firstLineChars="900" w:firstLine="2160"/>
        <w:rPr>
          <w:rFonts w:ascii="Times New Roman" w:hAnsi="Times New Roman" w:cs="Times New Roman"/>
          <w:sz w:val="24"/>
          <w:szCs w:val="24"/>
        </w:rPr>
      </w:pPr>
      <w:bookmarkStart w:id="0" w:name="_Hlk83293074"/>
      <w:r w:rsidRPr="0071427E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A2530D">
        <w:rPr>
          <w:rFonts w:ascii="Times New Roman" w:hAnsi="Times New Roman" w:cs="Times New Roman"/>
          <w:sz w:val="24"/>
          <w:szCs w:val="24"/>
        </w:rPr>
        <w:t>T</w:t>
      </w:r>
      <w:r w:rsidRPr="0071427E">
        <w:rPr>
          <w:rFonts w:ascii="Times New Roman" w:hAnsi="Times New Roman" w:cs="Times New Roman"/>
          <w:sz w:val="24"/>
          <w:szCs w:val="24"/>
        </w:rPr>
        <w:t xml:space="preserve">able </w:t>
      </w:r>
      <w:r w:rsidR="006D49DC">
        <w:rPr>
          <w:rFonts w:ascii="Times New Roman" w:hAnsi="Times New Roman" w:cs="Times New Roman"/>
          <w:sz w:val="24"/>
          <w:szCs w:val="24"/>
        </w:rPr>
        <w:t>6</w:t>
      </w:r>
      <w:r w:rsidRPr="0071427E">
        <w:rPr>
          <w:rFonts w:ascii="Times New Roman" w:hAnsi="Times New Roman" w:cs="Times New Roman"/>
          <w:sz w:val="24"/>
          <w:szCs w:val="24"/>
        </w:rPr>
        <w:t xml:space="preserve">. </w:t>
      </w:r>
      <w:r w:rsidR="001402B8" w:rsidRPr="0071427E">
        <w:rPr>
          <w:rFonts w:ascii="Times New Roman" w:hAnsi="Times New Roman" w:cs="Times New Roman"/>
          <w:sz w:val="24"/>
          <w:szCs w:val="24"/>
        </w:rPr>
        <w:t>The</w:t>
      </w:r>
      <w:r w:rsidRPr="0071427E">
        <w:rPr>
          <w:rFonts w:ascii="Times New Roman" w:hAnsi="Times New Roman" w:cs="Times New Roman"/>
          <w:sz w:val="24"/>
          <w:szCs w:val="24"/>
        </w:rPr>
        <w:t xml:space="preserve"> primer</w:t>
      </w:r>
      <w:r w:rsidR="001402B8" w:rsidRPr="0071427E">
        <w:rPr>
          <w:rFonts w:ascii="Times New Roman" w:hAnsi="Times New Roman" w:cs="Times New Roman"/>
          <w:sz w:val="24"/>
          <w:szCs w:val="24"/>
        </w:rPr>
        <w:t xml:space="preserve"> lists</w:t>
      </w:r>
    </w:p>
    <w:tbl>
      <w:tblPr>
        <w:tblStyle w:val="a3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3"/>
        <w:gridCol w:w="1030"/>
        <w:gridCol w:w="5723"/>
      </w:tblGrid>
      <w:tr w:rsidR="00E558A1" w:rsidRPr="0071427E" w14:paraId="50B481D4" w14:textId="77777777" w:rsidTr="007B571F">
        <w:tc>
          <w:tcPr>
            <w:tcW w:w="154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bookmarkEnd w:id="0"/>
          <w:p w14:paraId="0A84AE40" w14:textId="3495736F" w:rsidR="00E558A1" w:rsidRPr="0071427E" w:rsidRDefault="00E558A1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27E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03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464D667" w14:textId="3E72D655" w:rsidR="00E558A1" w:rsidRPr="0071427E" w:rsidRDefault="00E558A1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27E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5723" w:type="dxa"/>
            <w:tcBorders>
              <w:top w:val="single" w:sz="8" w:space="0" w:color="auto"/>
              <w:bottom w:val="single" w:sz="4" w:space="0" w:color="auto"/>
            </w:tcBorders>
          </w:tcPr>
          <w:p w14:paraId="4B81E17E" w14:textId="011DD3B0" w:rsidR="00E558A1" w:rsidRPr="0071427E" w:rsidRDefault="00E558A1" w:rsidP="008931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427E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  <w:r w:rsidRPr="007142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  <w:r w:rsidRPr="0071427E">
              <w:rPr>
                <w:rFonts w:ascii="Times New Roman" w:hAnsi="Times New Roman" w:cs="Times New Roman"/>
                <w:sz w:val="24"/>
                <w:szCs w:val="24"/>
              </w:rPr>
              <w:t>(5' -&gt; 3')</w:t>
            </w:r>
          </w:p>
        </w:tc>
      </w:tr>
      <w:tr w:rsidR="00E558A1" w:rsidRPr="0071427E" w14:paraId="5A5AF2B7" w14:textId="77777777" w:rsidTr="007B571F">
        <w:tc>
          <w:tcPr>
            <w:tcW w:w="1543" w:type="dxa"/>
            <w:vMerge w:val="restart"/>
            <w:tcBorders>
              <w:top w:val="single" w:sz="4" w:space="0" w:color="auto"/>
            </w:tcBorders>
            <w:vAlign w:val="center"/>
          </w:tcPr>
          <w:p w14:paraId="3C19E14F" w14:textId="135A8602" w:rsidR="00E558A1" w:rsidRPr="0071427E" w:rsidRDefault="00315F76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BP2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vAlign w:val="center"/>
          </w:tcPr>
          <w:p w14:paraId="314AEB08" w14:textId="2C148B0D" w:rsidR="00E558A1" w:rsidRPr="0071427E" w:rsidRDefault="00E558A1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27E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723" w:type="dxa"/>
            <w:tcBorders>
              <w:top w:val="single" w:sz="4" w:space="0" w:color="auto"/>
            </w:tcBorders>
          </w:tcPr>
          <w:p w14:paraId="222757AB" w14:textId="4788E110" w:rsidR="003E5FBE" w:rsidRPr="0071427E" w:rsidRDefault="00690495" w:rsidP="008931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495">
              <w:rPr>
                <w:rFonts w:ascii="Times New Roman" w:hAnsi="Times New Roman" w:cs="Times New Roman"/>
                <w:sz w:val="24"/>
                <w:szCs w:val="24"/>
              </w:rPr>
              <w:t>5′-</w:t>
            </w:r>
            <w:r w:rsidR="002F5DD2">
              <w:t xml:space="preserve"> </w:t>
            </w:r>
            <w:r w:rsidR="00315F76" w:rsidRPr="00315F76">
              <w:rPr>
                <w:rFonts w:ascii="Times New Roman" w:hAnsi="Times New Roman" w:cs="Times New Roman"/>
                <w:sz w:val="24"/>
                <w:szCs w:val="24"/>
              </w:rPr>
              <w:t>CTCTGCACTATGTCGGGTGG</w:t>
            </w:r>
            <w:r w:rsidRPr="00690495"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</w:tc>
      </w:tr>
      <w:tr w:rsidR="00E558A1" w:rsidRPr="003E5FBE" w14:paraId="2DDBA7BE" w14:textId="77777777" w:rsidTr="007B571F">
        <w:tc>
          <w:tcPr>
            <w:tcW w:w="1543" w:type="dxa"/>
            <w:vMerge/>
            <w:vAlign w:val="center"/>
          </w:tcPr>
          <w:p w14:paraId="456932AB" w14:textId="77777777" w:rsidR="00E558A1" w:rsidRPr="0071427E" w:rsidRDefault="00E558A1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vAlign w:val="center"/>
          </w:tcPr>
          <w:p w14:paraId="6E1E4E23" w14:textId="47E55E8D" w:rsidR="00E558A1" w:rsidRPr="0071427E" w:rsidRDefault="00E558A1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27E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723" w:type="dxa"/>
          </w:tcPr>
          <w:p w14:paraId="1BA897FE" w14:textId="1CC209ED" w:rsidR="00E558A1" w:rsidRPr="0071427E" w:rsidRDefault="00690495" w:rsidP="006904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495">
              <w:rPr>
                <w:rFonts w:ascii="Times New Roman" w:hAnsi="Times New Roman" w:cs="Times New Roman"/>
                <w:sz w:val="24"/>
                <w:szCs w:val="24"/>
              </w:rPr>
              <w:t>5′-</w:t>
            </w:r>
            <w:r w:rsidR="002F5DD2" w:rsidRPr="002F5DD2">
              <w:t xml:space="preserve"> </w:t>
            </w:r>
            <w:r w:rsidR="00315F76" w:rsidRPr="00315F76">
              <w:rPr>
                <w:rFonts w:ascii="Times New Roman" w:hAnsi="Times New Roman" w:cs="Times New Roman"/>
                <w:sz w:val="24"/>
                <w:szCs w:val="24"/>
              </w:rPr>
              <w:t>TGGCGTTTTCCGCATAGCTT</w:t>
            </w:r>
            <w:r w:rsidRPr="00690495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</w:tr>
      <w:tr w:rsidR="003E5FBE" w:rsidRPr="003E5FBE" w14:paraId="186AC3C2" w14:textId="77777777" w:rsidTr="007B571F">
        <w:tc>
          <w:tcPr>
            <w:tcW w:w="1543" w:type="dxa"/>
            <w:vMerge w:val="restart"/>
            <w:vAlign w:val="center"/>
          </w:tcPr>
          <w:p w14:paraId="6BDB3261" w14:textId="495D99AF" w:rsidR="003E5FBE" w:rsidRPr="0071427E" w:rsidRDefault="003E5FBE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PDH</w:t>
            </w:r>
          </w:p>
        </w:tc>
        <w:tc>
          <w:tcPr>
            <w:tcW w:w="1030" w:type="dxa"/>
            <w:vAlign w:val="center"/>
          </w:tcPr>
          <w:p w14:paraId="5328ADAC" w14:textId="20A6DB47" w:rsidR="003E5FBE" w:rsidRPr="0071427E" w:rsidRDefault="003E5FBE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27E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723" w:type="dxa"/>
          </w:tcPr>
          <w:p w14:paraId="5A9B71D4" w14:textId="0B38F16E" w:rsidR="003E5FBE" w:rsidRPr="008B05DC" w:rsidRDefault="003E5FBE" w:rsidP="008931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05DC">
              <w:rPr>
                <w:rFonts w:ascii="Times New Roman" w:hAnsi="Times New Roman" w:cs="Times New Roman"/>
                <w:sz w:val="24"/>
                <w:szCs w:val="24"/>
              </w:rPr>
              <w:t>5'‐</w:t>
            </w:r>
            <w:r w:rsidR="00582A26" w:rsidRPr="00582A26">
              <w:rPr>
                <w:rFonts w:ascii="Times New Roman" w:hAnsi="Times New Roman" w:cs="Times New Roman"/>
                <w:sz w:val="24"/>
                <w:szCs w:val="24"/>
              </w:rPr>
              <w:t>GTCGCCAGCCGAGCCACATC</w:t>
            </w:r>
            <w:r w:rsidRPr="008B05DC">
              <w:rPr>
                <w:rFonts w:ascii="Times New Roman" w:hAnsi="Times New Roman" w:cs="Times New Roman"/>
                <w:sz w:val="24"/>
                <w:szCs w:val="24"/>
              </w:rPr>
              <w:t>‐3</w:t>
            </w:r>
          </w:p>
        </w:tc>
      </w:tr>
      <w:tr w:rsidR="003E5FBE" w:rsidRPr="003E5FBE" w14:paraId="4EC155D7" w14:textId="77777777" w:rsidTr="007B571F">
        <w:tc>
          <w:tcPr>
            <w:tcW w:w="1543" w:type="dxa"/>
            <w:vMerge/>
            <w:vAlign w:val="center"/>
          </w:tcPr>
          <w:p w14:paraId="2DDC1834" w14:textId="77777777" w:rsidR="003E5FBE" w:rsidRPr="0071427E" w:rsidRDefault="003E5FBE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vAlign w:val="center"/>
          </w:tcPr>
          <w:p w14:paraId="6F9941E7" w14:textId="6AB356D1" w:rsidR="003E5FBE" w:rsidRPr="0071427E" w:rsidRDefault="003E5FBE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27E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723" w:type="dxa"/>
          </w:tcPr>
          <w:p w14:paraId="658231E7" w14:textId="74604814" w:rsidR="003E5FBE" w:rsidRPr="008B05DC" w:rsidRDefault="003E5FBE" w:rsidP="008931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05DC">
              <w:rPr>
                <w:rFonts w:ascii="Times New Roman" w:hAnsi="Times New Roman" w:cs="Times New Roman"/>
                <w:sz w:val="24"/>
                <w:szCs w:val="24"/>
              </w:rPr>
              <w:t>5'‐</w:t>
            </w:r>
            <w:r w:rsidR="00582A26" w:rsidRPr="00582A26">
              <w:rPr>
                <w:rFonts w:ascii="Times New Roman" w:hAnsi="Times New Roman" w:cs="Times New Roman"/>
                <w:sz w:val="24"/>
                <w:szCs w:val="24"/>
              </w:rPr>
              <w:t>CCAGGCGCCCAATACGACCA</w:t>
            </w:r>
            <w:r w:rsidRPr="008B05DC">
              <w:rPr>
                <w:rFonts w:ascii="Times New Roman" w:hAnsi="Times New Roman" w:cs="Times New Roman"/>
                <w:sz w:val="24"/>
                <w:szCs w:val="24"/>
              </w:rPr>
              <w:t>‐3'</w:t>
            </w:r>
          </w:p>
        </w:tc>
      </w:tr>
    </w:tbl>
    <w:p w14:paraId="12C31109" w14:textId="1C5ABC55" w:rsidR="00E558A1" w:rsidRPr="0071427E" w:rsidRDefault="00E558A1" w:rsidP="00893155">
      <w:pPr>
        <w:spacing w:line="360" w:lineRule="auto"/>
        <w:rPr>
          <w:rFonts w:ascii="Times New Roman" w:hAnsi="Times New Roman" w:cs="Times New Roman"/>
          <w:szCs w:val="21"/>
        </w:rPr>
      </w:pPr>
    </w:p>
    <w:sectPr w:rsidR="00E558A1" w:rsidRPr="007142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BC7929" w14:textId="77777777" w:rsidR="00CD7D77" w:rsidRDefault="00CD7D77" w:rsidP="001402B8">
      <w:r>
        <w:separator/>
      </w:r>
    </w:p>
  </w:endnote>
  <w:endnote w:type="continuationSeparator" w:id="0">
    <w:p w14:paraId="49FBEEFC" w14:textId="77777777" w:rsidR="00CD7D77" w:rsidRDefault="00CD7D77" w:rsidP="001402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F54362" w14:textId="77777777" w:rsidR="00CD7D77" w:rsidRDefault="00CD7D77" w:rsidP="001402B8">
      <w:r>
        <w:separator/>
      </w:r>
    </w:p>
  </w:footnote>
  <w:footnote w:type="continuationSeparator" w:id="0">
    <w:p w14:paraId="3F3E919C" w14:textId="77777777" w:rsidR="00CD7D77" w:rsidRDefault="00CD7D77" w:rsidP="001402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373"/>
    <w:rsid w:val="00034967"/>
    <w:rsid w:val="000D6E9E"/>
    <w:rsid w:val="00116373"/>
    <w:rsid w:val="00116E31"/>
    <w:rsid w:val="001402B8"/>
    <w:rsid w:val="001D56F8"/>
    <w:rsid w:val="002A677E"/>
    <w:rsid w:val="002E6362"/>
    <w:rsid w:val="002F5DD2"/>
    <w:rsid w:val="00315F76"/>
    <w:rsid w:val="00376B36"/>
    <w:rsid w:val="003E5FBE"/>
    <w:rsid w:val="004844A7"/>
    <w:rsid w:val="004E5032"/>
    <w:rsid w:val="00582A26"/>
    <w:rsid w:val="005F7EED"/>
    <w:rsid w:val="006314CF"/>
    <w:rsid w:val="00663531"/>
    <w:rsid w:val="00672116"/>
    <w:rsid w:val="00690495"/>
    <w:rsid w:val="006C14B0"/>
    <w:rsid w:val="006C2975"/>
    <w:rsid w:val="006D49DC"/>
    <w:rsid w:val="0071427E"/>
    <w:rsid w:val="007B571F"/>
    <w:rsid w:val="007E7ABA"/>
    <w:rsid w:val="008701DC"/>
    <w:rsid w:val="008761CA"/>
    <w:rsid w:val="00893155"/>
    <w:rsid w:val="008B05DC"/>
    <w:rsid w:val="008D7B0E"/>
    <w:rsid w:val="009E5801"/>
    <w:rsid w:val="009F37B0"/>
    <w:rsid w:val="00A2530D"/>
    <w:rsid w:val="00A44D47"/>
    <w:rsid w:val="00A561AC"/>
    <w:rsid w:val="00B82799"/>
    <w:rsid w:val="00BD3260"/>
    <w:rsid w:val="00C40289"/>
    <w:rsid w:val="00C64D2E"/>
    <w:rsid w:val="00C75ECF"/>
    <w:rsid w:val="00CD7D77"/>
    <w:rsid w:val="00CE3174"/>
    <w:rsid w:val="00E37BFA"/>
    <w:rsid w:val="00E41FFB"/>
    <w:rsid w:val="00E558A1"/>
    <w:rsid w:val="00ED6F8B"/>
    <w:rsid w:val="00EE4E3C"/>
    <w:rsid w:val="00F03504"/>
    <w:rsid w:val="00F31EF1"/>
    <w:rsid w:val="00F44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764108"/>
  <w15:chartTrackingRefBased/>
  <w15:docId w15:val="{58C3EF79-5500-4DB9-BDE4-BAA80A9F6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558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402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402B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402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402B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213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1</Pages>
  <Words>34</Words>
  <Characters>198</Characters>
  <Application>Microsoft Office Word</Application>
  <DocSecurity>0</DocSecurity>
  <Lines>1</Lines>
  <Paragraphs>1</Paragraphs>
  <ScaleCrop>false</ScaleCrop>
  <Company/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</dc:creator>
  <cp:keywords/>
  <dc:description/>
  <cp:lastModifiedBy>of</cp:lastModifiedBy>
  <cp:revision>35</cp:revision>
  <dcterms:created xsi:type="dcterms:W3CDTF">2020-11-09T03:12:00Z</dcterms:created>
  <dcterms:modified xsi:type="dcterms:W3CDTF">2022-03-08T03:56:00Z</dcterms:modified>
</cp:coreProperties>
</file>